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808" w:rsidRDefault="00FB0808" w:rsidP="00FB0808">
      <w:pPr>
        <w:spacing w:line="480" w:lineRule="auto"/>
        <w:rPr>
          <w:rFonts w:ascii="Arial" w:hAnsi="Arial"/>
          <w:b/>
          <w:lang w:val="en-US"/>
        </w:rPr>
      </w:pPr>
      <w:bookmarkStart w:id="0" w:name="_GoBack"/>
      <w:bookmarkEnd w:id="0"/>
    </w:p>
    <w:tbl>
      <w:tblPr>
        <w:tblStyle w:val="Tablaconcuadrcula1"/>
        <w:tblpPr w:leftFromText="141" w:rightFromText="141" w:vertAnchor="page" w:horzAnchor="margin" w:tblpY="5911"/>
        <w:tblW w:w="1393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70"/>
        <w:gridCol w:w="1227"/>
        <w:gridCol w:w="1339"/>
        <w:gridCol w:w="1339"/>
        <w:gridCol w:w="1339"/>
        <w:gridCol w:w="1339"/>
        <w:gridCol w:w="1339"/>
        <w:gridCol w:w="1339"/>
        <w:gridCol w:w="1339"/>
        <w:gridCol w:w="1339"/>
        <w:gridCol w:w="1227"/>
      </w:tblGrid>
      <w:tr w:rsidR="00FB0808" w:rsidRPr="00454F9C" w:rsidTr="00FB0808">
        <w:trPr>
          <w:trHeight w:hRule="exact" w:val="276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B0808" w:rsidRPr="00C46905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C46905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FN α</w:t>
            </w:r>
            <w:r w:rsidRPr="00454F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FN-γ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L-1β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L 6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L-8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L-15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L12p7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NF-α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>IL-22</w:t>
            </w:r>
          </w:p>
        </w:tc>
      </w:tr>
      <w:tr w:rsidR="00FB0808" w:rsidRPr="00454F9C" w:rsidTr="00FB0808">
        <w:trPr>
          <w:trHeight w:hRule="exact" w:val="276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FN α</w:t>
            </w:r>
            <w:r w:rsidRPr="00454F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0.03 (0.902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52 (0.015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19 (0.402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38 (0.086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11 (0.627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13 (0.561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0.22 (0.336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44 (0.046)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25 (0.282)</w:t>
            </w:r>
          </w:p>
        </w:tc>
      </w:tr>
      <w:tr w:rsidR="00FB0808" w:rsidRPr="00454F9C" w:rsidTr="00FB0808">
        <w:trPr>
          <w:trHeight w:hRule="exact" w:val="276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FN-γ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37 (0.058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13 (0.580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61 (0.003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0.32 (0.160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45 (0.042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61 (0.003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63 (0.002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34 (0.130)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13 (0.565)</w:t>
            </w:r>
          </w:p>
        </w:tc>
      </w:tr>
      <w:tr w:rsidR="00FB0808" w:rsidRPr="00454F9C" w:rsidTr="00FB0808">
        <w:trPr>
          <w:trHeight w:hRule="exact" w:val="276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L-1β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28 (0.153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4 (0.842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58 (0.005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36 (0.112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60 (0.004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55 (0.009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41 (0.063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6 (0.004)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0.01 (0.972)</w:t>
            </w:r>
          </w:p>
        </w:tc>
      </w:tr>
      <w:tr w:rsidR="00FB0808" w:rsidRPr="00454F9C" w:rsidTr="00FB0808">
        <w:trPr>
          <w:trHeight w:hRule="exact" w:val="276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L 6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31 (0.117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55 (0.003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7 (&lt;0.001*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0.10 (0.668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72 (&lt;0.001*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75 (&lt;0.001*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71 (&lt;0.001*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66 (0.001*)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8 (0.716)</w:t>
            </w:r>
          </w:p>
        </w:tc>
      </w:tr>
      <w:tr w:rsidR="00FB0808" w:rsidRPr="00454F9C" w:rsidTr="00FB0808">
        <w:trPr>
          <w:trHeight w:hRule="exact" w:val="276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L-8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23 (0.243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0.17 (0.392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75 (&lt;0.001*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51 (0.007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2 (0.918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0.09 (0.693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0.19 (0.414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24 (0.295)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0.15 (0.514)</w:t>
            </w:r>
          </w:p>
        </w:tc>
      </w:tr>
      <w:tr w:rsidR="00FB0808" w:rsidRPr="00454F9C" w:rsidTr="00FB0808">
        <w:trPr>
          <w:trHeight w:hRule="exact" w:val="276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17 (0.406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77 (&lt;0.001*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21 (0.298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67 (&lt;0.001*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6 (0.765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72 (&lt;0.001*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7 (&lt;0.001*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46 (0.035)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0.15 (0.523)</w:t>
            </w:r>
          </w:p>
        </w:tc>
      </w:tr>
      <w:tr w:rsidR="00FB0808" w:rsidRPr="00454F9C" w:rsidTr="00FB0808">
        <w:trPr>
          <w:trHeight w:hRule="exact" w:val="276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L-1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11 (0.598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66 (&lt;0.001*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32 (0.107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72 (&lt;0.001*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16 (0.435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65 (&lt;0.001*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81 (&lt;0.001*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74 (&lt;0.001*)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2 (0.940)</w:t>
            </w:r>
          </w:p>
        </w:tc>
      </w:tr>
      <w:tr w:rsidR="00FB0808" w:rsidRPr="00454F9C" w:rsidTr="00FB0808">
        <w:trPr>
          <w:trHeight w:hRule="exact" w:val="276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L12</w:t>
            </w:r>
            <w:r w:rsidRPr="002A56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p7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33 (0.091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90 (&lt;0.001*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14 (0.475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65 (&lt;0.001*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0.03 (0.886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76 (&lt;0.001*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74 (&lt;0.001*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48 (0.028)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0.26 (0.253)</w:t>
            </w:r>
          </w:p>
        </w:tc>
      </w:tr>
      <w:tr w:rsidR="00FB0808" w:rsidRPr="00454F9C" w:rsidTr="00FB0808">
        <w:trPr>
          <w:trHeight w:hRule="exact" w:val="276"/>
        </w:trPr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NF-α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33 (0.089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28 (0.165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65 (&lt;0.001*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74 (&lt;0.001*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68 (&lt;0.001*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46 (0.015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54 (0.004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4 (0.039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3 (0.900)</w:t>
            </w:r>
          </w:p>
        </w:tc>
      </w:tr>
      <w:tr w:rsidR="00FB0808" w:rsidRPr="00454F9C" w:rsidTr="00FB0808">
        <w:trPr>
          <w:trHeight w:hRule="exact" w:val="276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L-2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0.04 (0.843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0.01 (0.964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34 (0.081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2 (0.313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32 (0.100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4 (0.826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6 (0.772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1 (0.962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54F9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25 (0.202)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FB0808" w:rsidRPr="00454F9C" w:rsidRDefault="00FB0808" w:rsidP="00FB080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</w:tbl>
    <w:p w:rsidR="00FB0808" w:rsidRDefault="00FB0808" w:rsidP="00FB0808">
      <w:pPr>
        <w:spacing w:line="480" w:lineRule="auto"/>
        <w:rPr>
          <w:rFonts w:ascii="Arial" w:hAnsi="Arial"/>
          <w:lang w:val="en-US"/>
        </w:rPr>
      </w:pPr>
      <w:r>
        <w:rPr>
          <w:rFonts w:ascii="Arial" w:hAnsi="Arial"/>
          <w:b/>
          <w:lang w:val="en-US"/>
        </w:rPr>
        <w:t>S</w:t>
      </w:r>
      <w:r>
        <w:rPr>
          <w:rFonts w:ascii="Arial" w:hAnsi="Arial"/>
          <w:b/>
          <w:lang w:val="en-US"/>
        </w:rPr>
        <w:t xml:space="preserve">1 </w:t>
      </w:r>
      <w:proofErr w:type="gramStart"/>
      <w:r>
        <w:rPr>
          <w:rFonts w:ascii="Arial" w:hAnsi="Arial"/>
          <w:b/>
          <w:lang w:val="en-US"/>
        </w:rPr>
        <w:t xml:space="preserve">Table </w:t>
      </w:r>
      <w:r>
        <w:rPr>
          <w:rFonts w:ascii="Arial" w:hAnsi="Arial"/>
          <w:lang w:val="en-US"/>
        </w:rPr>
        <w:t>.</w:t>
      </w:r>
      <w:proofErr w:type="gramEnd"/>
      <w:r>
        <w:rPr>
          <w:rFonts w:ascii="Arial" w:hAnsi="Arial"/>
          <w:lang w:val="en-US"/>
        </w:rPr>
        <w:t xml:space="preserve"> </w:t>
      </w:r>
      <w:proofErr w:type="gramStart"/>
      <w:r>
        <w:rPr>
          <w:rFonts w:ascii="Arial" w:hAnsi="Arial"/>
          <w:lang w:val="en-US"/>
        </w:rPr>
        <w:t>Correlation coefficients between saliva cytokine levels in RV-infected subjects at baseline and at convalescence.</w:t>
      </w:r>
      <w:proofErr w:type="gramEnd"/>
      <w:r>
        <w:rPr>
          <w:rFonts w:ascii="Arial" w:hAnsi="Arial"/>
          <w:lang w:val="en-US"/>
        </w:rPr>
        <w:t xml:space="preserve"> Spearman’s correlations rank coefficient for each pair of cytokine values (</w:t>
      </w:r>
      <w:r w:rsidRPr="007E62AB">
        <w:rPr>
          <w:rFonts w:ascii="Arial" w:hAnsi="Arial"/>
          <w:i/>
          <w:lang w:val="en-US"/>
        </w:rPr>
        <w:t>P</w:t>
      </w:r>
      <w:r>
        <w:rPr>
          <w:rFonts w:ascii="Arial" w:hAnsi="Arial"/>
          <w:lang w:val="en-US"/>
        </w:rPr>
        <w:t>-value between parentheses) for RV-infected patients. Correlations for cytokines measured in acute-phase are shown below the diagonal; correlations for cytokines measured in convalescent-</w:t>
      </w:r>
      <w:r w:rsidRPr="001A69AE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phase are shown above the diagonal.</w:t>
      </w:r>
    </w:p>
    <w:p w:rsidR="00FB0808" w:rsidRDefault="00FB0808" w:rsidP="00FB0808">
      <w:pPr>
        <w:spacing w:line="480" w:lineRule="auto"/>
        <w:rPr>
          <w:rFonts w:ascii="Arial" w:hAnsi="Arial"/>
          <w:lang w:val="en-US"/>
        </w:rPr>
      </w:pPr>
    </w:p>
    <w:p w:rsidR="009F4488" w:rsidRDefault="009F4488"/>
    <w:sectPr w:rsidR="009F4488" w:rsidSect="00FB080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808"/>
    <w:rsid w:val="009F4488"/>
    <w:rsid w:val="00FB0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808"/>
    <w:pPr>
      <w:spacing w:after="0" w:line="240" w:lineRule="auto"/>
    </w:pPr>
    <w:rPr>
      <w:rFonts w:eastAsiaTheme="minorEastAsia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FB08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59"/>
    <w:rsid w:val="00FB08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808"/>
    <w:pPr>
      <w:spacing w:after="0" w:line="240" w:lineRule="auto"/>
    </w:pPr>
    <w:rPr>
      <w:rFonts w:eastAsiaTheme="minorEastAsia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FB08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59"/>
    <w:rsid w:val="00FB08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nsellería de Sanidade</Company>
  <LinksUpToDate>false</LinksUpToDate>
  <CharactersWithSpaces>1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gomria</dc:creator>
  <cp:lastModifiedBy>jgomria</cp:lastModifiedBy>
  <cp:revision>1</cp:revision>
  <dcterms:created xsi:type="dcterms:W3CDTF">2018-03-23T10:45:00Z</dcterms:created>
  <dcterms:modified xsi:type="dcterms:W3CDTF">2018-03-23T10:46:00Z</dcterms:modified>
</cp:coreProperties>
</file>